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AA4B0" w14:textId="097A6FCA" w:rsidR="00B70164" w:rsidRPr="00B70164" w:rsidRDefault="00B70164" w:rsidP="00B70164">
      <w:pPr>
        <w:pStyle w:val="NormalWeb"/>
        <w:shd w:val="clear" w:color="auto" w:fill="FFFFFF"/>
        <w:spacing w:line="480" w:lineRule="auto"/>
        <w:rPr>
          <w:rStyle w:val="Heading1Char"/>
          <w:rFonts w:ascii="Times New Roman" w:hAnsi="Times New Roman" w:cs="Times New Roman"/>
        </w:rPr>
      </w:pPr>
      <w:r w:rsidRPr="00B70164">
        <w:rPr>
          <w:rStyle w:val="Heading1Char"/>
          <w:rFonts w:ascii="Times New Roman" w:hAnsi="Times New Roman" w:cs="Times New Roman"/>
        </w:rPr>
        <w:t xml:space="preserve">Appendix </w:t>
      </w:r>
      <w:r w:rsidRPr="00B70164">
        <w:rPr>
          <w:rStyle w:val="Heading1Char"/>
          <w:rFonts w:ascii="Times New Roman" w:hAnsi="Times New Roman" w:cs="Times New Roman"/>
        </w:rPr>
        <w:t>2</w:t>
      </w:r>
      <w:r w:rsidRPr="00B70164">
        <w:rPr>
          <w:rStyle w:val="Heading1Char"/>
          <w:rFonts w:ascii="Times New Roman" w:hAnsi="Times New Roman" w:cs="Times New Roman"/>
        </w:rPr>
        <w:t xml:space="preserve">. </w:t>
      </w:r>
    </w:p>
    <w:p w14:paraId="3A73B87D" w14:textId="7439DB67" w:rsidR="00A21E8E" w:rsidRPr="00B70164" w:rsidRDefault="00A21E8E" w:rsidP="00B70164">
      <w:pPr>
        <w:pStyle w:val="Heading2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70164">
        <w:rPr>
          <w:rFonts w:ascii="Times New Roman" w:hAnsi="Times New Roman" w:cs="Times New Roman"/>
          <w:color w:val="000000" w:themeColor="text1"/>
        </w:rPr>
        <w:t>QYBT Variable Formulas</w:t>
      </w:r>
    </w:p>
    <w:p w14:paraId="4235C3D1" w14:textId="77777777" w:rsidR="00A21E8E" w:rsidRPr="00B70164" w:rsidRDefault="00A21E8E" w:rsidP="00B70164">
      <w:pPr>
        <w:pStyle w:val="NormalWeb"/>
        <w:shd w:val="clear" w:color="auto" w:fill="FFFFFF"/>
        <w:spacing w:line="480" w:lineRule="auto"/>
        <w:rPr>
          <w:color w:val="000000" w:themeColor="text1"/>
        </w:rPr>
      </w:pPr>
      <w:r w:rsidRPr="00B70164">
        <w:rPr>
          <w:color w:val="000000" w:themeColor="text1"/>
        </w:rPr>
        <w:t>Each of the QYBT outcome measures shown below were recorded in each of the three QYBT reach directions (see Figure 2): anterior, posteromedial and posterolateral.</w:t>
      </w:r>
    </w:p>
    <w:p w14:paraId="23A5FC40" w14:textId="391F51A1" w:rsidR="00A21E8E" w:rsidRPr="00B70164" w:rsidRDefault="00A21E8E" w:rsidP="00B70164">
      <w:pPr>
        <w:pStyle w:val="NormalWeb"/>
        <w:shd w:val="clear" w:color="auto" w:fill="FFFFFF"/>
        <w:spacing w:line="480" w:lineRule="auto"/>
        <w:rPr>
          <w:color w:val="000000" w:themeColor="text1"/>
        </w:rPr>
      </w:pPr>
      <w:r w:rsidRPr="00B70164">
        <w:rPr>
          <w:b/>
          <w:bCs/>
          <w:color w:val="000000" w:themeColor="text1"/>
        </w:rPr>
        <w:t>Jerk magnitude root mean squared</w:t>
      </w:r>
      <w:r w:rsidRPr="00B70164">
        <w:rPr>
          <w:color w:val="000000" w:themeColor="text1"/>
        </w:rPr>
        <w:t xml:space="preserve"> (JERK): JERK is calculated using the following formula:</w:t>
      </w:r>
    </w:p>
    <w:p w14:paraId="31CAD621" w14:textId="77777777" w:rsidR="00A21E8E" w:rsidRPr="00B70164" w:rsidRDefault="00A21E8E" w:rsidP="00B70164">
      <w:pPr>
        <w:pStyle w:val="NormalWeb"/>
        <w:shd w:val="clear" w:color="auto" w:fill="FFFFFF"/>
        <w:spacing w:line="480" w:lineRule="auto"/>
        <w:rPr>
          <w:color w:val="000000" w:themeColor="text1"/>
        </w:rPr>
      </w:pPr>
      <m:oMathPara>
        <m:oMath>
          <m:r>
            <w:rPr>
              <w:rFonts w:ascii="Cambria Math" w:hAnsi="Cambria Math"/>
              <w:color w:val="000000" w:themeColor="text1"/>
            </w:rPr>
            <m:t xml:space="preserve">Jerk Magnitude Root Mean Squared= </m:t>
          </m:r>
          <m:rad>
            <m:radPr>
              <m:degHide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den>
              </m:f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</m:d>
                </m:e>
              </m:nary>
            </m:e>
          </m:rad>
          <m:r>
            <w:rPr>
              <w:rFonts w:ascii="Cambria Math" w:hAnsi="Cambria Math"/>
              <w:color w:val="000000" w:themeColor="text1"/>
            </w:rPr>
            <m:t xml:space="preserve">dt </m:t>
          </m:r>
        </m:oMath>
      </m:oMathPara>
    </w:p>
    <w:p w14:paraId="4D857047" w14:textId="77777777" w:rsidR="00A21E8E" w:rsidRPr="00B70164" w:rsidRDefault="00A21E8E" w:rsidP="00B70164">
      <w:pPr>
        <w:pStyle w:val="NormalWeb"/>
        <w:shd w:val="clear" w:color="auto" w:fill="FFFFFF"/>
        <w:spacing w:line="480" w:lineRule="auto"/>
        <w:rPr>
          <w:color w:val="000000" w:themeColor="text1"/>
        </w:rPr>
      </w:pPr>
      <w:r w:rsidRPr="00B70164">
        <w:rPr>
          <w:color w:val="000000" w:themeColor="text1"/>
        </w:rPr>
        <w:t xml:space="preserve">Where x(t), y(t), z(t) represent the jerk in the x, y and z axis respectively at time (t) of the time series signal. </w:t>
      </w:r>
      <w:r w:rsidRPr="00B70164">
        <w:rPr>
          <w:color w:val="000000" w:themeColor="text1"/>
        </w:rPr>
        <w:sym w:font="Symbol" w:char="F054"/>
      </w:r>
      <w:r w:rsidRPr="00B70164">
        <w:rPr>
          <w:color w:val="000000" w:themeColor="text1"/>
        </w:rPr>
        <w:t xml:space="preserve"> represents the overall time period of the signal.</w:t>
      </w:r>
    </w:p>
    <w:p w14:paraId="133127CA" w14:textId="5780442E" w:rsidR="00A21E8E" w:rsidRPr="00B70164" w:rsidRDefault="00A21E8E" w:rsidP="00B70164">
      <w:pPr>
        <w:pStyle w:val="NormalWeb"/>
        <w:shd w:val="clear" w:color="auto" w:fill="FFFFFF"/>
        <w:spacing w:line="480" w:lineRule="auto"/>
        <w:rPr>
          <w:color w:val="000000" w:themeColor="text1"/>
        </w:rPr>
      </w:pPr>
      <w:r w:rsidRPr="00B70164">
        <w:rPr>
          <w:b/>
          <w:bCs/>
          <w:color w:val="000000" w:themeColor="text1"/>
        </w:rPr>
        <w:t>Gyroscopic magnitude root mean squared</w:t>
      </w:r>
      <w:r w:rsidRPr="00B70164">
        <w:rPr>
          <w:color w:val="000000" w:themeColor="text1"/>
        </w:rPr>
        <w:t xml:space="preserve"> (GYRO): GYRO is calculated using the following formula:</w:t>
      </w:r>
    </w:p>
    <w:p w14:paraId="5FD03B9C" w14:textId="77777777" w:rsidR="00A21E8E" w:rsidRPr="00B70164" w:rsidRDefault="00A21E8E" w:rsidP="00B70164">
      <w:pPr>
        <w:pStyle w:val="NormalWeb"/>
        <w:shd w:val="clear" w:color="auto" w:fill="FFFFFF"/>
        <w:spacing w:line="480" w:lineRule="auto"/>
        <w:rPr>
          <w:color w:val="000000" w:themeColor="text1"/>
        </w:rPr>
      </w:pPr>
      <m:oMathPara>
        <m:oMath>
          <m:r>
            <w:rPr>
              <w:rFonts w:ascii="Cambria Math" w:hAnsi="Cambria Math"/>
              <w:color w:val="000000" w:themeColor="text1"/>
            </w:rPr>
            <m:t xml:space="preserve">Gyroscopic Magnitude Root Mean Squared= </m:t>
          </m:r>
          <m:rad>
            <m:radPr>
              <m:degHide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den>
              </m:f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</m:d>
                </m:e>
              </m:nary>
            </m:e>
          </m:rad>
          <m:r>
            <w:rPr>
              <w:rFonts w:ascii="Cambria Math" w:hAnsi="Cambria Math"/>
              <w:color w:val="000000" w:themeColor="text1"/>
            </w:rPr>
            <m:t xml:space="preserve">dt </m:t>
          </m:r>
        </m:oMath>
      </m:oMathPara>
    </w:p>
    <w:p w14:paraId="528BB799" w14:textId="77777777" w:rsidR="00A21E8E" w:rsidRPr="00B70164" w:rsidRDefault="00A21E8E" w:rsidP="00B70164">
      <w:pPr>
        <w:pStyle w:val="NormalWeb"/>
        <w:shd w:val="clear" w:color="auto" w:fill="FFFFFF"/>
        <w:spacing w:line="480" w:lineRule="auto"/>
        <w:rPr>
          <w:color w:val="000000" w:themeColor="text1"/>
        </w:rPr>
      </w:pPr>
      <w:r w:rsidRPr="00B70164">
        <w:rPr>
          <w:color w:val="000000" w:themeColor="text1"/>
        </w:rPr>
        <w:t xml:space="preserve">Where x(t), y(t), z(t) represent the angular velocity in the sagittal, transverse and coronal planes respectively at time (t) of the time series signal. </w:t>
      </w:r>
      <w:r w:rsidRPr="00B70164">
        <w:rPr>
          <w:color w:val="000000" w:themeColor="text1"/>
        </w:rPr>
        <w:sym w:font="Symbol" w:char="F054"/>
      </w:r>
      <w:r w:rsidRPr="00B70164">
        <w:rPr>
          <w:color w:val="000000" w:themeColor="text1"/>
        </w:rPr>
        <w:t xml:space="preserve"> represents the overall time period of the signal.</w:t>
      </w:r>
    </w:p>
    <w:p w14:paraId="550F3FF3" w14:textId="6226C1D1" w:rsidR="00A21E8E" w:rsidRPr="00B70164" w:rsidRDefault="00A21E8E" w:rsidP="00B70164">
      <w:pPr>
        <w:pStyle w:val="NormalWeb"/>
        <w:shd w:val="clear" w:color="auto" w:fill="FFFFFF"/>
        <w:spacing w:line="480" w:lineRule="auto"/>
        <w:rPr>
          <w:color w:val="000000" w:themeColor="text1"/>
        </w:rPr>
      </w:pPr>
      <w:r w:rsidRPr="00B70164">
        <w:rPr>
          <w:b/>
          <w:bCs/>
          <w:color w:val="000000" w:themeColor="text1"/>
        </w:rPr>
        <w:lastRenderedPageBreak/>
        <w:t>Gyroscopic Magnitude Sample Entropy</w:t>
      </w:r>
      <w:r w:rsidRPr="00B70164">
        <w:rPr>
          <w:color w:val="000000" w:themeColor="text1"/>
        </w:rPr>
        <w:t xml:space="preserve"> (GYRO SEN): GYRO SEN of length N=[x</w:t>
      </w:r>
      <w:r w:rsidRPr="00B70164">
        <w:rPr>
          <w:color w:val="000000" w:themeColor="text1"/>
          <w:vertAlign w:val="subscript"/>
        </w:rPr>
        <w:t>1</w:t>
      </w:r>
      <w:r w:rsidRPr="00B70164">
        <w:rPr>
          <w:color w:val="000000" w:themeColor="text1"/>
        </w:rPr>
        <w:t>, x</w:t>
      </w:r>
      <w:r w:rsidRPr="00B70164">
        <w:rPr>
          <w:color w:val="000000" w:themeColor="text1"/>
          <w:vertAlign w:val="subscript"/>
        </w:rPr>
        <w:t xml:space="preserve">2, </w:t>
      </w:r>
      <w:r w:rsidRPr="00B70164">
        <w:rPr>
          <w:color w:val="000000" w:themeColor="text1"/>
        </w:rPr>
        <w:t>x</w:t>
      </w:r>
      <w:r w:rsidRPr="00B70164">
        <w:rPr>
          <w:color w:val="000000" w:themeColor="text1"/>
          <w:vertAlign w:val="subscript"/>
        </w:rPr>
        <w:t>3</w:t>
      </w:r>
      <w:r w:rsidRPr="00B70164">
        <w:rPr>
          <w:color w:val="000000" w:themeColor="text1"/>
        </w:rPr>
        <w:t xml:space="preserve">,… </w:t>
      </w:r>
      <w:proofErr w:type="spellStart"/>
      <w:r w:rsidRPr="00B70164">
        <w:rPr>
          <w:color w:val="000000" w:themeColor="text1"/>
        </w:rPr>
        <w:t>x</w:t>
      </w:r>
      <w:r w:rsidRPr="00B70164">
        <w:rPr>
          <w:color w:val="000000" w:themeColor="text1"/>
          <w:vertAlign w:val="subscript"/>
        </w:rPr>
        <w:t>N</w:t>
      </w:r>
      <w:proofErr w:type="spellEnd"/>
      <w:r w:rsidRPr="00B70164">
        <w:rPr>
          <w:color w:val="000000" w:themeColor="text1"/>
        </w:rPr>
        <w:t xml:space="preserve">] was calculated using an r value of 0.1 and an m value of 2 following standard GYRO SEN formulas from previous QYBT research </w:t>
      </w:r>
      <w:r w:rsidRPr="00B70164">
        <w:rPr>
          <w:color w:val="000000" w:themeColor="text1"/>
        </w:rPr>
        <w:fldChar w:fldCharType="begin">
          <w:fldData xml:space="preserve">PEVuZE5vdGU+PENpdGU+PEF1dGhvcj5Kb2huc3RvbjwvQXV0aG9yPjxZZWFyPjIwMTk8L1llYXI+
PFJlY051bT4zMTYwPC9SZWNOdW0+PERpc3BsYXlUZXh0PlsxLCAyXTwvRGlzcGxheVRleHQ+PHJl
Y29yZD48cmVjLW51bWJlcj4zMTYwPC9yZWMtbnVtYmVyPjxmb3JlaWduLWtleXM+PGtleSBhcHA9
IkVOIiBkYi1pZD0iemR3YXRwYXg5dzJ6ZXBlMndzYnh2ejUzdnpkdGZ4d3B0dmR0IiB0aW1lc3Rh
bXA9IjE3MjU1MzM5MDgiIGd1aWQ9ImQ1YjMzOTlmLWVhMjktNDVlNS1hZjRiLTllZTc3YTNiNTNi
MSI+MzE2MDwva2V5PjwvZm9yZWlnbi1rZXlzPjxyZWYtdHlwZSBuYW1lPSJKb3VybmFsIEFydGlj
bGUiPjE3PC9yZWYtdHlwZT48Y29udHJpYnV0b3JzPjxhdXRob3JzPjxhdXRob3I+Sm9obnN0b24s
IFcuPC9hdXRob3I+PGF1dGhvcj5PJmFwb3M7UmVpbGx5LCBNLjwvYXV0aG9yPjxhdXRob3I+RHVp
Z25hbiwgQy48L2F1dGhvcj48YXV0aG9yPkxpc3RvbiwgTS48L2F1dGhvcj48YXV0aG9yPk1jTG91
Z2hsaW4sIFIuPC9hdXRob3I+PGF1dGhvcj5Db3VnaGxhbiwgRy4gRi48L2F1dGhvcj48YXV0aG9y
PkNhdWxmaWVsZCwgQi48L2F1dGhvcj48L2F1dGhvcnM+PC9jb250cmlidXRvcnM+PGF1dGgtYWRk
cmVzcz5JbnNpZ2h0IENlbnRyZSBmb3IgRGF0YSBBbmFseXRpY3MsIFVuaXZlcnNpdHkgQ29sbGVn
ZSBEdWJsaW4sIER1YmxpbiwgSXJlbGFuZC4mI3hEO1NjaG9vbCBvZiBQdWJsaWMgSGVhbHRoLCBQ
aHlzaW90aGVyYXB5IGFuZCBTcG9ydHMgU2NpZW5jZSwgVW5pdmVyc2l0eSBDb2xsZWdlIER1Ymxp
biwgRHVibGluLCBJcmVsYW5kLiYjeEQ7TWVkaWNhbCBEZXBhcnRtZW50LCBJcmlzaCBSdWdieSBG
b290YmFsbCBVbmlvbiwgRHVibGluLCBJcmVsYW5kLiYjeEQ7TWVkaWNhbCBEZXBhcnRtZW50LCBD
b25uYWNodCBSdWdieSwgR2Fsd2F5LCBJcmVsYW5kLjwvYXV0aC1hZGRyZXNzPjx0aXRsZXM+PHRp
dGxlPkFzc29jaWF0aW9uIG9mIER5bmFtaWMgQmFsYW5jZSBXaXRoIFNwb3J0cy1SZWxhdGVkIENv
bmN1c3Npb246IEEgUHJvc3BlY3RpdmUgQ29ob3J0IFN0dWR5PC90aXRsZT48c2Vjb25kYXJ5LXRp
dGxlPkFtIEogU3BvcnRzIE1lZDwvc2Vjb25kYXJ5LXRpdGxlPjwvdGl0bGVzPjxwZXJpb2RpY2Fs
PjxmdWxsLXRpdGxlPkFtIEogU3BvcnRzIE1lZDwvZnVsbC10aXRsZT48L3BlcmlvZGljYWw+PHBh
Z2VzPjE5Ny0yMDU8L3BhZ2VzPjx2b2x1bWU+NDc8L3ZvbHVtZT48bnVtYmVyPjE8L251bWJlcj48
ZWRpdGlvbj4yMDE4MTIwMzwvZWRpdGlvbj48a2V5d29yZHM+PGtleXdvcmQ+QWR1bHQ8L2tleXdv
cmQ+PGtleXdvcmQ+Qm9keSBNYXNzIEluZGV4PC9rZXl3b3JkPjxrZXl3b3JkPkJvZHkgV2VpZ2h0
PC9rZXl3b3JkPjxrZXl3b3JkPkJyYWluIENvbmN1c3Npb24vZGlhZ25vc2lzLypwaHlzaW9wYXRo
b2xvZ3k8L2tleXdvcmQ+PGtleXdvcmQ+Rm9vdGJhbGwvKmluanVyaWVzPC9rZXl3b3JkPjxrZXl3
b3JkPkh1bWFuczwva2V5d29yZD48a2V5d29yZD5NYWxlPC9rZXl3b3JkPjxrZXl3b3JkPlBvc3R1
cmFsIEJhbGFuY2UvKnBoeXNpb2xvZ3k8L2tleXdvcmQ+PGtleXdvcmQ+UHJvc3BlY3RpdmUgU3R1
ZGllczwva2V5d29yZD48a2V5d29yZD5SaXNrIEZhY3RvcnM8L2tleXdvcmQ+PGtleXdvcmQ+WW91
bmcgQWR1bHQ8L2tleXdvcmQ+PGtleXdvcmQ+WSBiYWxhbmNlIHRlc3Q8L2tleXdvcmQ+PGtleXdv
cmQ+YmFsYW5jZTwva2V5d29yZD48a2V5d29yZD5jb25jdXNzaW9uPC9rZXl3b3JkPjxrZXl3b3Jk
PmluZXJ0aWFsIHNlbnNvcjwva2V5d29yZD48a2V5d29yZD5wb3N0dXJhbCBzdGFiaWxpdHk8L2tl
eXdvcmQ+PGtleXdvcmQ+cmlzayBmYWN0b3I8L2tleXdvcmQ+PGtleXdvcmQ+dHJhdW1hdGljIGJy
YWluIGluanVyeTwva2V5d29yZD48L2tleXdvcmRzPjxkYXRlcz48eWVhcj4yMDE5PC95ZWFyPjxw
dWItZGF0ZXM+PGRhdGU+SmFuPC9kYXRlPjwvcHViLWRhdGVzPjwvZGF0ZXM+PGlzYm4+MTU1Mi0z
MzY1IChFbGVjdHJvbmljKSYjeEQ7MDM2My01NDY1IChMaW5raW5nKTwvaXNibj48YWNjZXNzaW9u
LW51bT4zMDUwMTM5MTwvYWNjZXNzaW9uLW51bT48dXJscz48cmVsYXRlZC11cmxzPjx1cmw+aHR0
cHM6Ly93d3cubmNiaS5ubG0ubmloLmdvdi9wdWJtZWQvMzA1MDEzOTE8L3VybD48L3JlbGF0ZWQt
dXJscz48L3VybHM+PGVsZWN0cm9uaWMtcmVzb3VyY2UtbnVtPjEwLjExNzcvMDM2MzU0NjUxODgx
MjgyMDwvZWxlY3Ryb25pYy1yZXNvdXJjZS1udW0+PHJlbW90ZS1kYXRhYmFzZS1uYW1lPk1lZGxp
bmU8L3JlbW90ZS1kYXRhYmFzZS1uYW1lPjxyZW1vdGUtZGF0YWJhc2UtcHJvdmlkZXI+TkxNPC9y
ZW1vdGUtZGF0YWJhc2UtcHJvdmlkZXI+PC9yZWNvcmQ+PC9DaXRlPjxDaXRlPjxBdXRob3I+Sm9o
bnN0b248L0F1dGhvcj48WWVhcj4yMDIwPC9ZZWFyPjxSZWNOdW0+MzE2MjwvUmVjTnVtPjxyZWNv
cmQ+PHJlYy1udW1iZXI+MzE2MjwvcmVjLW51bWJlcj48Zm9yZWlnbi1rZXlzPjxrZXkgYXBwPSJF
TiIgZGItaWQ9Inpkd2F0cGF4OXcyemVwZTJ3c2J4dno1M3Z6ZHRmeHdwdHZkdCIgdGltZXN0YW1w
PSIxNzI1NTUxNTMzIiBndWlkPSIwMjY0ZTRiZC1kMGFmLTRhMzEtYjZiNC1hZWE5NTk3MDM5MTUi
PjMxNjI8L2tleT48L2ZvcmVpZ24ta2V5cz48cmVmLXR5cGUgbmFtZT0iSm91cm5hbCBBcnRpY2xl
Ij4xNzwvcmVmLXR5cGU+PGNvbnRyaWJ1dG9ycz48YXV0aG9ycz48YXV0aG9yPkpvaG5zdG9uLCBX
LjwvYXV0aG9yPjxhdXRob3I+SGVpZGVyc2NoZWl0LCBCLjwvYXV0aG9yPjxhdXRob3I+U2FuZmls
aXBwbywgSi48L2F1dGhvcj48YXV0aG9yPkJyb29rcywgTS4gQS48L2F1dGhvcj48YXV0aG9yPkNh
dWxmaWVsZCwgQi48L2F1dGhvcj48L2F1dGhvcnM+PC9jb250cmlidXRvcnM+PGF1dGgtYWRkcmVz
cz5JbnNpZ2h0IENlbnRyZSBmb3IgRGF0YSBBbmFseXRpY3MsIFVuaXZlcnNpdHkgQ29sbGVnZSBE
dWJsaW4sIEJlbGZpZWxkLCBJcmVsYW5kLiYjeEQ7U2Nob29sIG9mIFB1YmxpYyBIZWFsdGgsIFBo
eXNpb3RoZXJhcHkgYW5kIFNwb3J0cyBTY2llbmNlLCBVbml2ZXJzaXR5IENvbGxlZ2UgRHVibGlu
LCBCZWxmaWVsZCwgSXJlbGFuZC4mI3hEO0RlcGFydG1lbnQgb2YgT3J0aG9wYWVkaWNzIGFuZCBS
ZWhhYmlsaXRhdGlvbiwgVW5pdmVyc2l0eSBvZiBXaXNjb25zaW4sIE1hZGlzb24sIFdJLCBVU0Eu
JiN4RDtCYWRnZXIgQXRobGV0aWMgUGVyZm9ybWFuY2UsIFVuaXZlcnNpdHkgb2YgV2lzY29uc2lu
LCBNYWRpc29uLCBXSSwgVVNBLjwvYXV0aC1hZGRyZXNzPjx0aXRsZXM+PHRpdGxlPkF0aGxldGVz
IHdpdGggYSBjb25jdXNzaW9uIGhpc3RvcnkgaW4gdGhlIGxhc3QgdHdvIHllYXJzIGhhdmUgaW1w
YWlybWVudHMgaW4gZHluYW1pYyBiYWxhbmNlIHBlcmZvcm1hbmNlPC90aXRsZT48c2Vjb25kYXJ5
LXRpdGxlPlNjYW5kIEogTWVkIFNjaSBTcG9ydHM8L3NlY29uZGFyeS10aXRsZT48L3RpdGxlcz48
cGVyaW9kaWNhbD48ZnVsbC10aXRsZT5TY2FuZCBKIE1lZCBTY2kgU3BvcnRzPC9mdWxsLXRpdGxl
PjwvcGVyaW9kaWNhbD48cGFnZXM+MTQ5Ny0xNTA1PC9wYWdlcz48dm9sdW1lPjMwPC92b2x1bWU+
PG51bWJlcj44PC9udW1iZXI+PGVkaXRpb24+MjAyMDA1MTE8L2VkaXRpb24+PGtleXdvcmRzPjxr
ZXl3b3JkPkFkb2xlc2NlbnQ8L2tleXdvcmQ+PGtleXdvcmQ+QWR1bHQ8L2tleXdvcmQ+PGtleXdv
cmQ+QXRobGV0aWMgSW5qdXJpZXMvKnBoeXNpb3BhdGhvbG9neTwva2V5d29yZD48a2V5d29yZD5C
cmFpbiBDb25jdXNzaW9uLypwaHlzaW9wYXRob2xvZ3k8L2tleXdvcmQ+PGtleXdvcmQ+Q3Jvc3Mt
U2VjdGlvbmFsIFN0dWRpZXM8L2tleXdvcmQ+PGtleXdvcmQ+RmVtYWxlPC9rZXl3b3JkPjxrZXl3
b3JkPkZvb3RiYWxsL2luanVyaWVzPC9rZXl3b3JkPjxrZXl3b3JkPkhvY2tleS9pbmp1cmllczwv
a2V5d29yZD48a2V5d29yZD5IdW1hbnM8L2tleXdvcmQ+PGtleXdvcmQ+TWFsZTwva2V5d29yZD48
a2V5d29yZD5Qb3N0dXJhbCBCYWxhbmNlLypwaHlzaW9sb2d5PC9rZXl3b3JkPjxrZXl3b3JkPllv
dW5nIEFkdWx0PC9rZXl3b3JkPjxrZXl3b3JkPk1pbGQgdHJhdW1hdGljIGJyYWluIGluanVyeTwv
a2V5d29yZD48a2V5d29yZD5iYWxhbmNlPC9rZXl3b3JkPjxrZXl3b3JkPmRpZ2l0YWwgaGVhbHRo
PC9rZXl3b3JkPjxrZXl3b3JkPnBoeXNpb3RoZXJhcHk8L2tleXdvcmQ+PGtleXdvcmQ+cG9zdHVy
YWwgY29udHJvbDwva2V5d29yZD48a2V5d29yZD5yZWhhYmlsaXRhdGlvbjwva2V5d29yZD48a2V5
d29yZD53ZWFyYWJsZSBzZW5zb3I8L2tleXdvcmQ+PC9rZXl3b3Jkcz48ZGF0ZXM+PHllYXI+MjAy
MDwveWVhcj48cHViLWRhdGVzPjxkYXRlPkF1ZzwvZGF0ZT48L3B1Yi1kYXRlcz48L2RhdGVzPjxp
c2JuPjE2MDAtMDgzOCAoRWxlY3Ryb25pYykmI3hEOzA5MDUtNzE4OCAoTGlua2luZyk8L2lzYm4+
PGFjY2Vzc2lvbi1udW0+MzIzMTExNzU8L2FjY2Vzc2lvbi1udW0+PHVybHM+PHJlbGF0ZWQtdXJs
cz48dXJsPmh0dHBzOi8vd3d3Lm5jYmkubmxtLm5paC5nb3YvcHVibWVkLzMyMzExMTc1PC91cmw+
PC9yZWxhdGVkLXVybHM+PC91cmxzPjxlbGVjdHJvbmljLXJlc291cmNlLW51bT4xMC4xMTExL3Nt
cy4xMzY5MT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B70164" w:rsidRPr="00B70164">
        <w:rPr>
          <w:color w:val="000000" w:themeColor="text1"/>
        </w:rPr>
        <w:instrText xml:space="preserve"> ADDIN EN.CITE </w:instrText>
      </w:r>
      <w:r w:rsidR="00B70164" w:rsidRPr="00B70164">
        <w:rPr>
          <w:color w:val="000000" w:themeColor="text1"/>
        </w:rPr>
        <w:fldChar w:fldCharType="begin">
          <w:fldData xml:space="preserve">PEVuZE5vdGU+PENpdGU+PEF1dGhvcj5Kb2huc3RvbjwvQXV0aG9yPjxZZWFyPjIwMTk8L1llYXI+
PFJlY051bT4zMTYwPC9SZWNOdW0+PERpc3BsYXlUZXh0PlsxLCAyXTwvRGlzcGxheVRleHQ+PHJl
Y29yZD48cmVjLW51bWJlcj4zMTYwPC9yZWMtbnVtYmVyPjxmb3JlaWduLWtleXM+PGtleSBhcHA9
IkVOIiBkYi1pZD0iemR3YXRwYXg5dzJ6ZXBlMndzYnh2ejUzdnpkdGZ4d3B0dmR0IiB0aW1lc3Rh
bXA9IjE3MjU1MzM5MDgiIGd1aWQ9ImQ1YjMzOTlmLWVhMjktNDVlNS1hZjRiLTllZTc3YTNiNTNi
MSI+MzE2MDwva2V5PjwvZm9yZWlnbi1rZXlzPjxyZWYtdHlwZSBuYW1lPSJKb3VybmFsIEFydGlj
bGUiPjE3PC9yZWYtdHlwZT48Y29udHJpYnV0b3JzPjxhdXRob3JzPjxhdXRob3I+Sm9obnN0b24s
IFcuPC9hdXRob3I+PGF1dGhvcj5PJmFwb3M7UmVpbGx5LCBNLjwvYXV0aG9yPjxhdXRob3I+RHVp
Z25hbiwgQy48L2F1dGhvcj48YXV0aG9yPkxpc3RvbiwgTS48L2F1dGhvcj48YXV0aG9yPk1jTG91
Z2hsaW4sIFIuPC9hdXRob3I+PGF1dGhvcj5Db3VnaGxhbiwgRy4gRi48L2F1dGhvcj48YXV0aG9y
PkNhdWxmaWVsZCwgQi48L2F1dGhvcj48L2F1dGhvcnM+PC9jb250cmlidXRvcnM+PGF1dGgtYWRk
cmVzcz5JbnNpZ2h0IENlbnRyZSBmb3IgRGF0YSBBbmFseXRpY3MsIFVuaXZlcnNpdHkgQ29sbGVn
ZSBEdWJsaW4sIER1YmxpbiwgSXJlbGFuZC4mI3hEO1NjaG9vbCBvZiBQdWJsaWMgSGVhbHRoLCBQ
aHlzaW90aGVyYXB5IGFuZCBTcG9ydHMgU2NpZW5jZSwgVW5pdmVyc2l0eSBDb2xsZWdlIER1Ymxp
biwgRHVibGluLCBJcmVsYW5kLiYjeEQ7TWVkaWNhbCBEZXBhcnRtZW50LCBJcmlzaCBSdWdieSBG
b290YmFsbCBVbmlvbiwgRHVibGluLCBJcmVsYW5kLiYjeEQ7TWVkaWNhbCBEZXBhcnRtZW50LCBD
b25uYWNodCBSdWdieSwgR2Fsd2F5LCBJcmVsYW5kLjwvYXV0aC1hZGRyZXNzPjx0aXRsZXM+PHRp
dGxlPkFzc29jaWF0aW9uIG9mIER5bmFtaWMgQmFsYW5jZSBXaXRoIFNwb3J0cy1SZWxhdGVkIENv
bmN1c3Npb246IEEgUHJvc3BlY3RpdmUgQ29ob3J0IFN0dWR5PC90aXRsZT48c2Vjb25kYXJ5LXRp
dGxlPkFtIEogU3BvcnRzIE1lZDwvc2Vjb25kYXJ5LXRpdGxlPjwvdGl0bGVzPjxwZXJpb2RpY2Fs
PjxmdWxsLXRpdGxlPkFtIEogU3BvcnRzIE1lZDwvZnVsbC10aXRsZT48L3BlcmlvZGljYWw+PHBh
Z2VzPjE5Ny0yMDU8L3BhZ2VzPjx2b2x1bWU+NDc8L3ZvbHVtZT48bnVtYmVyPjE8L251bWJlcj48
ZWRpdGlvbj4yMDE4MTIwMzwvZWRpdGlvbj48a2V5d29yZHM+PGtleXdvcmQ+QWR1bHQ8L2tleXdv
cmQ+PGtleXdvcmQ+Qm9keSBNYXNzIEluZGV4PC9rZXl3b3JkPjxrZXl3b3JkPkJvZHkgV2VpZ2h0
PC9rZXl3b3JkPjxrZXl3b3JkPkJyYWluIENvbmN1c3Npb24vZGlhZ25vc2lzLypwaHlzaW9wYXRo
b2xvZ3k8L2tleXdvcmQ+PGtleXdvcmQ+Rm9vdGJhbGwvKmluanVyaWVzPC9rZXl3b3JkPjxrZXl3
b3JkPkh1bWFuczwva2V5d29yZD48a2V5d29yZD5NYWxlPC9rZXl3b3JkPjxrZXl3b3JkPlBvc3R1
cmFsIEJhbGFuY2UvKnBoeXNpb2xvZ3k8L2tleXdvcmQ+PGtleXdvcmQ+UHJvc3BlY3RpdmUgU3R1
ZGllczwva2V5d29yZD48a2V5d29yZD5SaXNrIEZhY3RvcnM8L2tleXdvcmQ+PGtleXdvcmQ+WW91
bmcgQWR1bHQ8L2tleXdvcmQ+PGtleXdvcmQ+WSBiYWxhbmNlIHRlc3Q8L2tleXdvcmQ+PGtleXdv
cmQ+YmFsYW5jZTwva2V5d29yZD48a2V5d29yZD5jb25jdXNzaW9uPC9rZXl3b3JkPjxrZXl3b3Jk
PmluZXJ0aWFsIHNlbnNvcjwva2V5d29yZD48a2V5d29yZD5wb3N0dXJhbCBzdGFiaWxpdHk8L2tl
eXdvcmQ+PGtleXdvcmQ+cmlzayBmYWN0b3I8L2tleXdvcmQ+PGtleXdvcmQ+dHJhdW1hdGljIGJy
YWluIGluanVyeTwva2V5d29yZD48L2tleXdvcmRzPjxkYXRlcz48eWVhcj4yMDE5PC95ZWFyPjxw
dWItZGF0ZXM+PGRhdGU+SmFuPC9kYXRlPjwvcHViLWRhdGVzPjwvZGF0ZXM+PGlzYm4+MTU1Mi0z
MzY1IChFbGVjdHJvbmljKSYjeEQ7MDM2My01NDY1IChMaW5raW5nKTwvaXNibj48YWNjZXNzaW9u
LW51bT4zMDUwMTM5MTwvYWNjZXNzaW9uLW51bT48dXJscz48cmVsYXRlZC11cmxzPjx1cmw+aHR0
cHM6Ly93d3cubmNiaS5ubG0ubmloLmdvdi9wdWJtZWQvMzA1MDEzOTE8L3VybD48L3JlbGF0ZWQt
dXJscz48L3VybHM+PGVsZWN0cm9uaWMtcmVzb3VyY2UtbnVtPjEwLjExNzcvMDM2MzU0NjUxODgx
MjgyMDwvZWxlY3Ryb25pYy1yZXNvdXJjZS1udW0+PHJlbW90ZS1kYXRhYmFzZS1uYW1lPk1lZGxp
bmU8L3JlbW90ZS1kYXRhYmFzZS1uYW1lPjxyZW1vdGUtZGF0YWJhc2UtcHJvdmlkZXI+TkxNPC9y
ZW1vdGUtZGF0YWJhc2UtcHJvdmlkZXI+PC9yZWNvcmQ+PC9DaXRlPjxDaXRlPjxBdXRob3I+Sm9o
bnN0b248L0F1dGhvcj48WWVhcj4yMDIwPC9ZZWFyPjxSZWNOdW0+MzE2MjwvUmVjTnVtPjxyZWNv
cmQ+PHJlYy1udW1iZXI+MzE2MjwvcmVjLW51bWJlcj48Zm9yZWlnbi1rZXlzPjxrZXkgYXBwPSJF
TiIgZGItaWQ9Inpkd2F0cGF4OXcyemVwZTJ3c2J4dno1M3Z6ZHRmeHdwdHZkdCIgdGltZXN0YW1w
PSIxNzI1NTUxNTMzIiBndWlkPSIwMjY0ZTRiZC1kMGFmLTRhMzEtYjZiNC1hZWE5NTk3MDM5MTUi
PjMxNjI8L2tleT48L2ZvcmVpZ24ta2V5cz48cmVmLXR5cGUgbmFtZT0iSm91cm5hbCBBcnRpY2xl
Ij4xNzwvcmVmLXR5cGU+PGNvbnRyaWJ1dG9ycz48YXV0aG9ycz48YXV0aG9yPkpvaG5zdG9uLCBX
LjwvYXV0aG9yPjxhdXRob3I+SGVpZGVyc2NoZWl0LCBCLjwvYXV0aG9yPjxhdXRob3I+U2FuZmls
aXBwbywgSi48L2F1dGhvcj48YXV0aG9yPkJyb29rcywgTS4gQS48L2F1dGhvcj48YXV0aG9yPkNh
dWxmaWVsZCwgQi48L2F1dGhvcj48L2F1dGhvcnM+PC9jb250cmlidXRvcnM+PGF1dGgtYWRkcmVz
cz5JbnNpZ2h0IENlbnRyZSBmb3IgRGF0YSBBbmFseXRpY3MsIFVuaXZlcnNpdHkgQ29sbGVnZSBE
dWJsaW4sIEJlbGZpZWxkLCBJcmVsYW5kLiYjeEQ7U2Nob29sIG9mIFB1YmxpYyBIZWFsdGgsIFBo
eXNpb3RoZXJhcHkgYW5kIFNwb3J0cyBTY2llbmNlLCBVbml2ZXJzaXR5IENvbGxlZ2UgRHVibGlu
LCBCZWxmaWVsZCwgSXJlbGFuZC4mI3hEO0RlcGFydG1lbnQgb2YgT3J0aG9wYWVkaWNzIGFuZCBS
ZWhhYmlsaXRhdGlvbiwgVW5pdmVyc2l0eSBvZiBXaXNjb25zaW4sIE1hZGlzb24sIFdJLCBVU0Eu
JiN4RDtCYWRnZXIgQXRobGV0aWMgUGVyZm9ybWFuY2UsIFVuaXZlcnNpdHkgb2YgV2lzY29uc2lu
LCBNYWRpc29uLCBXSSwgVVNBLjwvYXV0aC1hZGRyZXNzPjx0aXRsZXM+PHRpdGxlPkF0aGxldGVz
IHdpdGggYSBjb25jdXNzaW9uIGhpc3RvcnkgaW4gdGhlIGxhc3QgdHdvIHllYXJzIGhhdmUgaW1w
YWlybWVudHMgaW4gZHluYW1pYyBiYWxhbmNlIHBlcmZvcm1hbmNlPC90aXRsZT48c2Vjb25kYXJ5
LXRpdGxlPlNjYW5kIEogTWVkIFNjaSBTcG9ydHM8L3NlY29uZGFyeS10aXRsZT48L3RpdGxlcz48
cGVyaW9kaWNhbD48ZnVsbC10aXRsZT5TY2FuZCBKIE1lZCBTY2kgU3BvcnRzPC9mdWxsLXRpdGxl
PjwvcGVyaW9kaWNhbD48cGFnZXM+MTQ5Ny0xNTA1PC9wYWdlcz48dm9sdW1lPjMwPC92b2x1bWU+
PG51bWJlcj44PC9udW1iZXI+PGVkaXRpb24+MjAyMDA1MTE8L2VkaXRpb24+PGtleXdvcmRzPjxr
ZXl3b3JkPkFkb2xlc2NlbnQ8L2tleXdvcmQ+PGtleXdvcmQ+QWR1bHQ8L2tleXdvcmQ+PGtleXdv
cmQ+QXRobGV0aWMgSW5qdXJpZXMvKnBoeXNpb3BhdGhvbG9neTwva2V5d29yZD48a2V5d29yZD5C
cmFpbiBDb25jdXNzaW9uLypwaHlzaW9wYXRob2xvZ3k8L2tleXdvcmQ+PGtleXdvcmQ+Q3Jvc3Mt
U2VjdGlvbmFsIFN0dWRpZXM8L2tleXdvcmQ+PGtleXdvcmQ+RmVtYWxlPC9rZXl3b3JkPjxrZXl3
b3JkPkZvb3RiYWxsL2luanVyaWVzPC9rZXl3b3JkPjxrZXl3b3JkPkhvY2tleS9pbmp1cmllczwv
a2V5d29yZD48a2V5d29yZD5IdW1hbnM8L2tleXdvcmQ+PGtleXdvcmQ+TWFsZTwva2V5d29yZD48
a2V5d29yZD5Qb3N0dXJhbCBCYWxhbmNlLypwaHlzaW9sb2d5PC9rZXl3b3JkPjxrZXl3b3JkPllv
dW5nIEFkdWx0PC9rZXl3b3JkPjxrZXl3b3JkPk1pbGQgdHJhdW1hdGljIGJyYWluIGluanVyeTwv
a2V5d29yZD48a2V5d29yZD5iYWxhbmNlPC9rZXl3b3JkPjxrZXl3b3JkPmRpZ2l0YWwgaGVhbHRo
PC9rZXl3b3JkPjxrZXl3b3JkPnBoeXNpb3RoZXJhcHk8L2tleXdvcmQ+PGtleXdvcmQ+cG9zdHVy
YWwgY29udHJvbDwva2V5d29yZD48a2V5d29yZD5yZWhhYmlsaXRhdGlvbjwva2V5d29yZD48a2V5
d29yZD53ZWFyYWJsZSBzZW5zb3I8L2tleXdvcmQ+PC9rZXl3b3Jkcz48ZGF0ZXM+PHllYXI+MjAy
MDwveWVhcj48cHViLWRhdGVzPjxkYXRlPkF1ZzwvZGF0ZT48L3B1Yi1kYXRlcz48L2RhdGVzPjxp
c2JuPjE2MDAtMDgzOCAoRWxlY3Ryb25pYykmI3hEOzA5MDUtNzE4OCAoTGlua2luZyk8L2lzYm4+
PGFjY2Vzc2lvbi1udW0+MzIzMTExNzU8L2FjY2Vzc2lvbi1udW0+PHVybHM+PHJlbGF0ZWQtdXJs
cz48dXJsPmh0dHBzOi8vd3d3Lm5jYmkubmxtLm5paC5nb3YvcHVibWVkLzMyMzExMTc1PC91cmw+
PC9yZWxhdGVkLXVybHM+PC91cmxzPjxlbGVjdHJvbmljLXJlc291cmNlLW51bT4xMC4xMTExL3Nt
cy4xMzY5MT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B70164" w:rsidRPr="00B70164">
        <w:rPr>
          <w:color w:val="000000" w:themeColor="text1"/>
        </w:rPr>
        <w:instrText xml:space="preserve"> ADDIN EN.CITE.DATA </w:instrText>
      </w:r>
      <w:r w:rsidR="00B70164" w:rsidRPr="00B70164">
        <w:rPr>
          <w:color w:val="000000" w:themeColor="text1"/>
        </w:rPr>
      </w:r>
      <w:r w:rsidR="00B70164" w:rsidRPr="00B70164">
        <w:rPr>
          <w:color w:val="000000" w:themeColor="text1"/>
        </w:rPr>
        <w:fldChar w:fldCharType="end"/>
      </w:r>
      <w:r w:rsidRPr="00B70164">
        <w:rPr>
          <w:color w:val="000000" w:themeColor="text1"/>
        </w:rPr>
        <w:fldChar w:fldCharType="separate"/>
      </w:r>
      <w:r w:rsidR="00B70164" w:rsidRPr="00B70164">
        <w:rPr>
          <w:noProof/>
          <w:color w:val="000000" w:themeColor="text1"/>
        </w:rPr>
        <w:t>[1, 2]</w:t>
      </w:r>
      <w:r w:rsidRPr="00B70164">
        <w:rPr>
          <w:color w:val="000000" w:themeColor="text1"/>
        </w:rPr>
        <w:fldChar w:fldCharType="end"/>
      </w:r>
      <w:r w:rsidRPr="00B70164">
        <w:rPr>
          <w:color w:val="000000" w:themeColor="text1"/>
        </w:rPr>
        <w:t>.</w:t>
      </w:r>
    </w:p>
    <w:p w14:paraId="45151F2D" w14:textId="0A598761" w:rsidR="00A21E8E" w:rsidRPr="00B70164" w:rsidRDefault="00A21E8E" w:rsidP="00B70164">
      <w:pPr>
        <w:pStyle w:val="NormalWeb"/>
        <w:shd w:val="clear" w:color="auto" w:fill="FFFFFF"/>
        <w:spacing w:line="480" w:lineRule="auto"/>
        <w:rPr>
          <w:color w:val="000000" w:themeColor="text1"/>
        </w:rPr>
      </w:pPr>
      <w:r w:rsidRPr="00B70164">
        <w:rPr>
          <w:b/>
          <w:bCs/>
          <w:color w:val="000000" w:themeColor="text1"/>
        </w:rPr>
        <w:t>Normalized Reach Distances (%)</w:t>
      </w:r>
      <w:r w:rsidRPr="00B70164">
        <w:rPr>
          <w:color w:val="000000" w:themeColor="text1"/>
        </w:rPr>
        <w:t xml:space="preserve">: Analogue reach distances were also normalized relative to the participants leg length using the formula below as part of initial data processing </w:t>
      </w:r>
      <w:r w:rsidRPr="00B70164">
        <w:rPr>
          <w:color w:val="000000" w:themeColor="text1"/>
        </w:rPr>
        <w:fldChar w:fldCharType="begin"/>
      </w:r>
      <w:r w:rsidR="00B70164" w:rsidRPr="00B70164">
        <w:rPr>
          <w:color w:val="000000" w:themeColor="text1"/>
        </w:rPr>
        <w:instrText xml:space="preserve"> ADDIN EN.CITE &lt;EndNote&gt;&lt;Cite&gt;&lt;Author&gt;Gribble&lt;/Author&gt;&lt;Year&gt;2012&lt;/Year&gt;&lt;RecNum&gt;3273&lt;/RecNum&gt;&lt;DisplayText&gt;[3]&lt;/DisplayText&gt;&lt;record&gt;&lt;rec-number&gt;3273&lt;/rec-number&gt;&lt;foreign-keys&gt;&lt;key app="EN" db-id="zdwatpax9w2zepe2wsbxvz53vzdtfxwptvdt" timestamp="1740065688" guid="da72abd0-ab09-4413-aa4e-87e42821cf35"&gt;3273&lt;/key&gt;&lt;/foreign-keys&gt;&lt;ref-type name="Journal Article"&gt;17&lt;/ref-type&gt;&lt;contributors&gt;&lt;authors&gt;&lt;author&gt;Gribble, P. A.&lt;/author&gt;&lt;author&gt;Hertel, J.&lt;/author&gt;&lt;author&gt;Plisky, P.&lt;/author&gt;&lt;/authors&gt;&lt;/contributors&gt;&lt;auth-address&gt;University of Toledo, Toledo, OH 42606, USA. phillip.gribble@utoledo.edu&lt;/auth-address&gt;&lt;titles&gt;&lt;title&gt;Using the Star Excursion Balance Test to assess dynamic postural-control deficits and outcomes in lower extremity injury: a literature and systematic review&lt;/title&gt;&lt;secondary-title&gt;J Athl Train&lt;/secondary-title&gt;&lt;/titles&gt;&lt;periodical&gt;&lt;full-title&gt;J Athl Train&lt;/full-title&gt;&lt;/periodical&gt;&lt;pages&gt;339-57&lt;/pages&gt;&lt;volume&gt;47&lt;/volume&gt;&lt;number&gt;3&lt;/number&gt;&lt;keywords&gt;&lt;keyword&gt;Anterior Cruciate Ligament Injuries&lt;/keyword&gt;&lt;keyword&gt;Anterior Cruciate Ligament Reconstruction&lt;/keyword&gt;&lt;keyword&gt;Biomechanical Phenomena&lt;/keyword&gt;&lt;keyword&gt;Female&lt;/keyword&gt;&lt;keyword&gt;Humans&lt;/keyword&gt;&lt;keyword&gt;Leg Injuries/physiopathology&lt;/keyword&gt;&lt;keyword&gt;Lower Extremity/*injuries/physiopathology&lt;/keyword&gt;&lt;keyword&gt;Male&lt;/keyword&gt;&lt;keyword&gt;Patellofemoral Pain Syndrome&lt;/keyword&gt;&lt;keyword&gt;*Postural Balance&lt;/keyword&gt;&lt;keyword&gt;Sex Factors&lt;/keyword&gt;&lt;/keywords&gt;&lt;dates&gt;&lt;year&gt;2012&lt;/year&gt;&lt;pub-dates&gt;&lt;date&gt;May-Jun&lt;/date&gt;&lt;/pub-dates&gt;&lt;/dates&gt;&lt;isbn&gt;1938-162X (Electronic)&amp;#xD;1062-6050 (Print)&amp;#xD;1062-6050 (Linking)&lt;/isbn&gt;&lt;accession-num&gt;22892416&lt;/accession-num&gt;&lt;urls&gt;&lt;related-urls&gt;&lt;url&gt;https://www.ncbi.nlm.nih.gov/pubmed/22892416&lt;/url&gt;&lt;/related-urls&gt;&lt;/urls&gt;&lt;custom2&gt;PMC3392165&lt;/custom2&gt;&lt;electronic-resource-num&gt;10.4085/1062-6050-47.3.08&lt;/electronic-resource-num&gt;&lt;remote-database-name&gt;Medline&lt;/remote-database-name&gt;&lt;remote-database-provider&gt;NLM&lt;/remote-database-provider&gt;&lt;/record&gt;&lt;/Cite&gt;&lt;/EndNote&gt;</w:instrText>
      </w:r>
      <w:r w:rsidRPr="00B70164">
        <w:rPr>
          <w:color w:val="000000" w:themeColor="text1"/>
        </w:rPr>
        <w:fldChar w:fldCharType="separate"/>
      </w:r>
      <w:r w:rsidR="00B70164" w:rsidRPr="00B70164">
        <w:rPr>
          <w:noProof/>
          <w:color w:val="000000" w:themeColor="text1"/>
        </w:rPr>
        <w:t>[3]</w:t>
      </w:r>
      <w:r w:rsidRPr="00B70164">
        <w:rPr>
          <w:color w:val="000000" w:themeColor="text1"/>
        </w:rPr>
        <w:fldChar w:fldCharType="end"/>
      </w:r>
      <w:r w:rsidRPr="00B70164">
        <w:rPr>
          <w:color w:val="000000" w:themeColor="text1"/>
        </w:rPr>
        <w:t xml:space="preserve">. The reach distance and QYBT inertial sensor measures were averaged across the three test trials to ensure reliability of test results. </w:t>
      </w:r>
    </w:p>
    <w:p w14:paraId="5659C947" w14:textId="77777777" w:rsidR="00A21E8E" w:rsidRPr="00B70164" w:rsidRDefault="00A21E8E" w:rsidP="00B70164">
      <w:pPr>
        <w:pStyle w:val="NormalWeb"/>
        <w:shd w:val="clear" w:color="auto" w:fill="FFFFFF"/>
        <w:spacing w:line="480" w:lineRule="auto"/>
        <w:rPr>
          <w:color w:val="000000" w:themeColor="text1"/>
        </w:rPr>
      </w:pPr>
      <w:r w:rsidRPr="00B70164">
        <w:rPr>
          <w:color w:val="000000" w:themeColor="text1"/>
        </w:rPr>
        <w:t xml:space="preserve"> (</w:t>
      </w:r>
      <w:r w:rsidRPr="00B70164">
        <w:rPr>
          <w:rFonts w:ascii="Cambria Math" w:hAnsi="Cambria Math" w:cs="Cambria Math"/>
          <w:color w:val="000000" w:themeColor="text1"/>
        </w:rPr>
        <w:t>𝑅𝑒𝑎𝑐</w:t>
      </w:r>
      <w:r w:rsidRPr="00B70164">
        <w:rPr>
          <w:color w:val="000000" w:themeColor="text1"/>
        </w:rPr>
        <w:t xml:space="preserve">h </w:t>
      </w:r>
      <w:r w:rsidRPr="00B70164">
        <w:rPr>
          <w:rFonts w:ascii="Cambria Math" w:hAnsi="Cambria Math" w:cs="Cambria Math"/>
          <w:color w:val="000000" w:themeColor="text1"/>
        </w:rPr>
        <w:t>𝐷𝑖𝑠𝑡𝑎𝑛𝑐𝑒</w:t>
      </w:r>
      <w:r w:rsidRPr="00B70164">
        <w:rPr>
          <w:color w:val="000000" w:themeColor="text1"/>
        </w:rPr>
        <w:t>(</w:t>
      </w:r>
      <w:r w:rsidRPr="00B70164">
        <w:rPr>
          <w:rFonts w:ascii="Cambria Math" w:hAnsi="Cambria Math" w:cs="Cambria Math"/>
          <w:color w:val="000000" w:themeColor="text1"/>
        </w:rPr>
        <w:t>𝑐𝑚</w:t>
      </w:r>
      <w:r w:rsidRPr="00B70164">
        <w:rPr>
          <w:color w:val="000000" w:themeColor="text1"/>
        </w:rPr>
        <w:t>)/</w:t>
      </w:r>
      <w:r w:rsidRPr="00B70164">
        <w:rPr>
          <w:rFonts w:ascii="Cambria Math" w:hAnsi="Cambria Math" w:cs="Cambria Math"/>
          <w:color w:val="000000" w:themeColor="text1"/>
        </w:rPr>
        <w:t>𝐿𝑒𝑔</w:t>
      </w:r>
      <w:r w:rsidRPr="00B70164">
        <w:rPr>
          <w:color w:val="000000" w:themeColor="text1"/>
        </w:rPr>
        <w:t xml:space="preserve"> </w:t>
      </w:r>
      <w:r w:rsidRPr="00B70164">
        <w:rPr>
          <w:rFonts w:ascii="Cambria Math" w:hAnsi="Cambria Math" w:cs="Cambria Math"/>
          <w:color w:val="000000" w:themeColor="text1"/>
        </w:rPr>
        <w:t>𝐿𝑒𝑛𝑔𝑡</w:t>
      </w:r>
      <w:r w:rsidRPr="00B70164">
        <w:rPr>
          <w:color w:val="000000" w:themeColor="text1"/>
        </w:rPr>
        <w:t xml:space="preserve">h(cm)) × (100/1) </w:t>
      </w:r>
    </w:p>
    <w:p w14:paraId="5E9FEC6F" w14:textId="77777777" w:rsidR="00B70164" w:rsidRPr="00B70164" w:rsidRDefault="00B70164" w:rsidP="00B70164">
      <w:pPr>
        <w:pStyle w:val="NormalWeb"/>
        <w:shd w:val="clear" w:color="auto" w:fill="FFFFFF"/>
        <w:spacing w:line="480" w:lineRule="auto"/>
        <w:rPr>
          <w:color w:val="000000" w:themeColor="text1"/>
        </w:rPr>
      </w:pPr>
    </w:p>
    <w:p w14:paraId="76AD2C29" w14:textId="260D27B8" w:rsidR="00B70164" w:rsidRPr="00B70164" w:rsidRDefault="00B70164" w:rsidP="00B70164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70164">
        <w:rPr>
          <w:rFonts w:ascii="Times New Roman" w:hAnsi="Times New Roman" w:cs="Times New Roman"/>
          <w:color w:val="000000" w:themeColor="text1"/>
        </w:rPr>
        <w:t>References</w:t>
      </w:r>
    </w:p>
    <w:p w14:paraId="2233420F" w14:textId="77777777" w:rsidR="00B70164" w:rsidRPr="00B70164" w:rsidRDefault="00B70164" w:rsidP="00B70164">
      <w:pPr>
        <w:spacing w:line="480" w:lineRule="auto"/>
        <w:rPr>
          <w:rFonts w:ascii="Times New Roman" w:hAnsi="Times New Roman" w:cs="Times New Roman"/>
        </w:rPr>
      </w:pPr>
    </w:p>
    <w:p w14:paraId="3D4BAA4E" w14:textId="77777777" w:rsidR="00B70164" w:rsidRPr="00B70164" w:rsidRDefault="00B70164" w:rsidP="00B70164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B70164">
        <w:rPr>
          <w:rFonts w:ascii="Times New Roman" w:hAnsi="Times New Roman" w:cs="Times New Roman"/>
        </w:rPr>
        <w:fldChar w:fldCharType="begin"/>
      </w:r>
      <w:r w:rsidRPr="00B70164">
        <w:rPr>
          <w:rFonts w:ascii="Times New Roman" w:hAnsi="Times New Roman" w:cs="Times New Roman"/>
        </w:rPr>
        <w:instrText xml:space="preserve"> ADDIN EN.REFLIST </w:instrText>
      </w:r>
      <w:r w:rsidRPr="00B70164">
        <w:rPr>
          <w:rFonts w:ascii="Times New Roman" w:hAnsi="Times New Roman" w:cs="Times New Roman"/>
        </w:rPr>
        <w:fldChar w:fldCharType="separate"/>
      </w:r>
      <w:r w:rsidRPr="00B70164">
        <w:rPr>
          <w:rFonts w:ascii="Times New Roman" w:hAnsi="Times New Roman" w:cs="Times New Roman"/>
          <w:noProof/>
        </w:rPr>
        <w:t>1.</w:t>
      </w:r>
      <w:r w:rsidRPr="00B70164">
        <w:rPr>
          <w:rFonts w:ascii="Times New Roman" w:hAnsi="Times New Roman" w:cs="Times New Roman"/>
          <w:noProof/>
        </w:rPr>
        <w:tab/>
        <w:t>Johnston W, O'Reilly M, Duignan C, Liston M, McLoughlin R, Coughlan GF, et al. Association of Dynamic Balance With Sports-Related Concussion: A Prospective Cohort Study. Am J Sports Med. 2019;47(1):197-205.</w:t>
      </w:r>
    </w:p>
    <w:p w14:paraId="207609A3" w14:textId="77777777" w:rsidR="00B70164" w:rsidRPr="00B70164" w:rsidRDefault="00B70164" w:rsidP="00B70164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B70164">
        <w:rPr>
          <w:rFonts w:ascii="Times New Roman" w:hAnsi="Times New Roman" w:cs="Times New Roman"/>
          <w:noProof/>
        </w:rPr>
        <w:t>2.</w:t>
      </w:r>
      <w:r w:rsidRPr="00B70164">
        <w:rPr>
          <w:rFonts w:ascii="Times New Roman" w:hAnsi="Times New Roman" w:cs="Times New Roman"/>
          <w:noProof/>
        </w:rPr>
        <w:tab/>
        <w:t>Johnston W, Heiderscheit B, Sanfilippo J, Brooks MA, Caulfield B. Athletes with a concussion history in the last two years have impairments in dynamic balance performance. Scand J Med Sci Sports. 2020;30(8):1497-505.</w:t>
      </w:r>
    </w:p>
    <w:p w14:paraId="10CA9311" w14:textId="77777777" w:rsidR="00B70164" w:rsidRPr="00B70164" w:rsidRDefault="00B70164" w:rsidP="00B70164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B70164">
        <w:rPr>
          <w:rFonts w:ascii="Times New Roman" w:hAnsi="Times New Roman" w:cs="Times New Roman"/>
          <w:noProof/>
        </w:rPr>
        <w:t>3.</w:t>
      </w:r>
      <w:r w:rsidRPr="00B70164">
        <w:rPr>
          <w:rFonts w:ascii="Times New Roman" w:hAnsi="Times New Roman" w:cs="Times New Roman"/>
          <w:noProof/>
        </w:rPr>
        <w:tab/>
        <w:t>Gribble PA, Hertel J, Plisky P. Using the Star Excursion Balance Test to assess dynamic postural-control deficits and outcomes in lower extremity injury: a literature and systematic review. J Athl Train. 2012;47(3):339-57.</w:t>
      </w:r>
    </w:p>
    <w:p w14:paraId="7E40B703" w14:textId="539EDE7F" w:rsidR="00351514" w:rsidRDefault="00B70164" w:rsidP="00B70164">
      <w:pPr>
        <w:spacing w:line="480" w:lineRule="auto"/>
      </w:pPr>
      <w:r w:rsidRPr="00B70164">
        <w:rPr>
          <w:rFonts w:ascii="Times New Roman" w:hAnsi="Times New Roman" w:cs="Times New Roman"/>
        </w:rPr>
        <w:fldChar w:fldCharType="end"/>
      </w:r>
    </w:p>
    <w:sectPr w:rsidR="003515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[Square Brackets]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watpax9w2zepe2wsbxvz53vzdtfxwptvdt&quot;&gt;My EndNote Library&lt;record-ids&gt;&lt;item&gt;3160&lt;/item&gt;&lt;item&gt;3162&lt;/item&gt;&lt;item&gt;3273&lt;/item&gt;&lt;/record-ids&gt;&lt;/item&gt;&lt;/Libraries&gt;"/>
  </w:docVars>
  <w:rsids>
    <w:rsidRoot w:val="00A21E8E"/>
    <w:rsid w:val="000306F0"/>
    <w:rsid w:val="00073D8B"/>
    <w:rsid w:val="000E77C4"/>
    <w:rsid w:val="00171D40"/>
    <w:rsid w:val="00174A09"/>
    <w:rsid w:val="0018053B"/>
    <w:rsid w:val="001B63AF"/>
    <w:rsid w:val="001C4E9E"/>
    <w:rsid w:val="0020167F"/>
    <w:rsid w:val="0027662D"/>
    <w:rsid w:val="0030509F"/>
    <w:rsid w:val="00341512"/>
    <w:rsid w:val="00351514"/>
    <w:rsid w:val="003A33AA"/>
    <w:rsid w:val="003D54D0"/>
    <w:rsid w:val="00415095"/>
    <w:rsid w:val="00452B21"/>
    <w:rsid w:val="00456416"/>
    <w:rsid w:val="004A1D6C"/>
    <w:rsid w:val="004A7E05"/>
    <w:rsid w:val="004F6306"/>
    <w:rsid w:val="00542C81"/>
    <w:rsid w:val="0056241D"/>
    <w:rsid w:val="006610FB"/>
    <w:rsid w:val="006656A2"/>
    <w:rsid w:val="00666403"/>
    <w:rsid w:val="006747AC"/>
    <w:rsid w:val="006A7492"/>
    <w:rsid w:val="006D71D9"/>
    <w:rsid w:val="007228FC"/>
    <w:rsid w:val="00754ED1"/>
    <w:rsid w:val="007873E2"/>
    <w:rsid w:val="00825109"/>
    <w:rsid w:val="00834E87"/>
    <w:rsid w:val="00861168"/>
    <w:rsid w:val="00873718"/>
    <w:rsid w:val="00901C32"/>
    <w:rsid w:val="00912F6C"/>
    <w:rsid w:val="0092269B"/>
    <w:rsid w:val="009738FB"/>
    <w:rsid w:val="009C53D2"/>
    <w:rsid w:val="00A2095A"/>
    <w:rsid w:val="00A21E8E"/>
    <w:rsid w:val="00A44D49"/>
    <w:rsid w:val="00A56E70"/>
    <w:rsid w:val="00A92729"/>
    <w:rsid w:val="00B03D56"/>
    <w:rsid w:val="00B2286F"/>
    <w:rsid w:val="00B37FB0"/>
    <w:rsid w:val="00B70123"/>
    <w:rsid w:val="00B70164"/>
    <w:rsid w:val="00B85B46"/>
    <w:rsid w:val="00C0630E"/>
    <w:rsid w:val="00C567A3"/>
    <w:rsid w:val="00CD724D"/>
    <w:rsid w:val="00CF6015"/>
    <w:rsid w:val="00D1784B"/>
    <w:rsid w:val="00D653DE"/>
    <w:rsid w:val="00DA3B32"/>
    <w:rsid w:val="00DD02FF"/>
    <w:rsid w:val="00E061E7"/>
    <w:rsid w:val="00EF5F88"/>
    <w:rsid w:val="00F104F2"/>
    <w:rsid w:val="00F708A9"/>
    <w:rsid w:val="00FD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B7554"/>
  <w15:chartTrackingRefBased/>
  <w15:docId w15:val="{14666E95-D928-0746-896D-172156575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E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E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E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E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E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E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E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E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E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E8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21E8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E8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E8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E8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E8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E8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E8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E8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21E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E8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E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1E8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21E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1E8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21E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1E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E8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21E8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21E8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IE"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21E8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70164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70164"/>
    <w:rPr>
      <w:rFonts w:ascii="Aptos" w:eastAsia="Times New Roman" w:hAnsi="Aptos" w:cs="Times New Roman"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70164"/>
    <w:rPr>
      <w:rFonts w:ascii="Aptos" w:hAnsi="Aptos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B70164"/>
    <w:rPr>
      <w:rFonts w:ascii="Aptos" w:eastAsia="Times New Roman" w:hAnsi="Aptos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2</Words>
  <Characters>3661</Characters>
  <Application>Microsoft Office Word</Application>
  <DocSecurity>0</DocSecurity>
  <Lines>30</Lines>
  <Paragraphs>8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ummersby</dc:creator>
  <cp:keywords/>
  <dc:description/>
  <cp:lastModifiedBy>Ryan Summersby</cp:lastModifiedBy>
  <cp:revision>2</cp:revision>
  <dcterms:created xsi:type="dcterms:W3CDTF">2026-02-02T23:29:00Z</dcterms:created>
  <dcterms:modified xsi:type="dcterms:W3CDTF">2026-02-02T23:29:00Z</dcterms:modified>
</cp:coreProperties>
</file>